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D629" w14:textId="216099A1" w:rsidR="000F66C9" w:rsidRDefault="000F66C9" w:rsidP="000F66C9">
      <w:pPr>
        <w:spacing w:line="360" w:lineRule="auto"/>
        <w:rPr>
          <w:b/>
          <w:bCs/>
        </w:rPr>
      </w:pPr>
      <w:r>
        <w:rPr>
          <w:b/>
          <w:bCs/>
        </w:rPr>
        <w:t>Multimedia Appendix</w:t>
      </w:r>
    </w:p>
    <w:p w14:paraId="6ACBC8CB" w14:textId="77777777" w:rsidR="000F66C9" w:rsidRPr="00E853E0" w:rsidRDefault="000F66C9" w:rsidP="000F66C9">
      <w:pPr>
        <w:spacing w:line="360" w:lineRule="auto"/>
        <w:rPr>
          <w:lang w:eastAsia="de-DE"/>
        </w:rPr>
      </w:pPr>
      <w:r>
        <w:rPr>
          <w:b/>
          <w:bCs/>
        </w:rPr>
        <w:t>Table S1.</w:t>
      </w:r>
      <w:r w:rsidRPr="00E853E0">
        <w:rPr>
          <w:b/>
          <w:bCs/>
        </w:rPr>
        <w:t xml:space="preserve"> </w:t>
      </w:r>
      <w:r w:rsidRPr="00E853E0">
        <w:t>Goodness-of-</w:t>
      </w:r>
      <w:r>
        <w:t>f</w:t>
      </w:r>
      <w:r w:rsidRPr="00E853E0">
        <w:t xml:space="preserve">it </w:t>
      </w:r>
      <w:r>
        <w:t>i</w:t>
      </w:r>
      <w:r w:rsidRPr="00E853E0">
        <w:t xml:space="preserve">ndices </w:t>
      </w:r>
      <w:r>
        <w:t>r</w:t>
      </w:r>
      <w:r w:rsidRPr="00E853E0">
        <w:t xml:space="preserve">eported in </w:t>
      </w:r>
      <w:r>
        <w:t>p</w:t>
      </w:r>
      <w:r w:rsidRPr="00E853E0">
        <w:t>revious eHLQ</w:t>
      </w:r>
      <w:r w:rsidRPr="00E853E0">
        <w:rPr>
          <w:vertAlign w:val="superscript"/>
        </w:rPr>
        <w:t>a</w:t>
      </w:r>
      <w:r w:rsidRPr="00E853E0">
        <w:t xml:space="preserve"> </w:t>
      </w:r>
      <w:r>
        <w:t>v</w:t>
      </w:r>
      <w:r w:rsidRPr="00E853E0">
        <w:t xml:space="preserve">alidation </w:t>
      </w:r>
      <w:r>
        <w:t>s</w:t>
      </w:r>
      <w:r w:rsidRPr="00E853E0">
        <w:t>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4"/>
        <w:gridCol w:w="818"/>
        <w:gridCol w:w="607"/>
        <w:gridCol w:w="607"/>
        <w:gridCol w:w="927"/>
      </w:tblGrid>
      <w:tr w:rsidR="000F66C9" w:rsidRPr="00E853E0" w14:paraId="4BF7BAC6" w14:textId="77777777" w:rsidTr="00282C93">
        <w:tc>
          <w:tcPr>
            <w:tcW w:w="0" w:type="auto"/>
          </w:tcPr>
          <w:p w14:paraId="26E31526" w14:textId="77777777" w:rsidR="000F66C9" w:rsidRPr="00E853E0" w:rsidRDefault="000F66C9" w:rsidP="00282C93">
            <w:pPr>
              <w:spacing w:line="360" w:lineRule="auto"/>
            </w:pPr>
            <w:r w:rsidRPr="00E853E0">
              <w:t>Validation Study</w:t>
            </w:r>
          </w:p>
        </w:tc>
        <w:tc>
          <w:tcPr>
            <w:tcW w:w="0" w:type="auto"/>
          </w:tcPr>
          <w:p w14:paraId="70AF20F4" w14:textId="77777777" w:rsidR="000F66C9" w:rsidRPr="00E853E0" w:rsidRDefault="000F66C9" w:rsidP="00282C93">
            <w:pPr>
              <w:spacing w:line="360" w:lineRule="auto"/>
              <w:rPr>
                <w:vertAlign w:val="superscript"/>
              </w:rPr>
            </w:pPr>
            <w:r w:rsidRPr="00E853E0">
              <w:t>SRMR</w:t>
            </w:r>
            <w:r w:rsidRPr="00E853E0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9901BCB" w14:textId="77777777" w:rsidR="000F66C9" w:rsidRPr="00E853E0" w:rsidRDefault="000F66C9" w:rsidP="00282C93">
            <w:pPr>
              <w:spacing w:line="360" w:lineRule="auto"/>
              <w:rPr>
                <w:vertAlign w:val="superscript"/>
              </w:rPr>
            </w:pPr>
            <w:r w:rsidRPr="00E853E0">
              <w:t>CFI</w:t>
            </w:r>
            <w:r w:rsidRPr="00E853E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886E4A1" w14:textId="77777777" w:rsidR="000F66C9" w:rsidRPr="00E853E0" w:rsidRDefault="000F66C9" w:rsidP="00282C93">
            <w:pPr>
              <w:spacing w:line="360" w:lineRule="auto"/>
              <w:rPr>
                <w:vertAlign w:val="superscript"/>
              </w:rPr>
            </w:pPr>
            <w:r w:rsidRPr="00E853E0">
              <w:t>TLI</w:t>
            </w:r>
            <w:r w:rsidRPr="00E853E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9FDE2EE" w14:textId="77777777" w:rsidR="000F66C9" w:rsidRPr="00E853E0" w:rsidRDefault="000F66C9" w:rsidP="00282C93">
            <w:pPr>
              <w:spacing w:line="360" w:lineRule="auto"/>
            </w:pPr>
            <w:r w:rsidRPr="00E853E0">
              <w:t>RMSEA</w:t>
            </w:r>
            <w:r w:rsidRPr="00E853E0">
              <w:rPr>
                <w:vertAlign w:val="superscript"/>
              </w:rPr>
              <w:t>e</w:t>
            </w:r>
            <w:r w:rsidRPr="00E853E0">
              <w:t xml:space="preserve"> </w:t>
            </w:r>
          </w:p>
        </w:tc>
      </w:tr>
      <w:tr w:rsidR="000F66C9" w:rsidRPr="00E853E0" w14:paraId="17BA98AA" w14:textId="77777777" w:rsidTr="00282C93">
        <w:tc>
          <w:tcPr>
            <w:tcW w:w="0" w:type="auto"/>
          </w:tcPr>
          <w:p w14:paraId="79C5107F" w14:textId="43ABAC19" w:rsidR="000F66C9" w:rsidRPr="00E853E0" w:rsidRDefault="000F66C9" w:rsidP="00282C93">
            <w:pPr>
              <w:spacing w:line="360" w:lineRule="auto"/>
            </w:pPr>
            <w:r w:rsidRPr="00E853E0">
              <w:t xml:space="preserve">Arabic (2025) </w:t>
            </w:r>
            <w:r>
              <w:fldChar w:fldCharType="begin">
                <w:fldData xml:space="preserve">PEVuZE5vdGU+PENpdGU+PEF1dGhvcj5BbC1RZXJlbTwvQXV0aG9yPjxZZWFyPjIwMjU8L1llYXI+
PFJlY051bT4xNzI8L1JlY051bT48RGlzcGxheVRleHQ+WzFdPC9EaXNwbGF5VGV4dD48cmVjb3Jk
PjxyZWMtbnVtYmVyPjE3MjwvcmVjLW51bWJlcj48Zm9yZWlnbi1rZXlzPjxrZXkgYXBwPSJFTiIg
ZGItaWQ9InphMDk5ZTVyZHRwcHd5ZXZ2YWxwenMyc2F6MGFlenh2MHJyMCIgdGltZXN0YW1wPSIx
NzQ4MzM3NjQzIj4xNzI8L2tleT48L2ZvcmVpZ24ta2V5cz48cmVmLXR5cGUgbmFtZT0iSm91cm5h
bCBBcnRpY2xlIj4xNzwvcmVmLXR5cGU+PGNvbnRyaWJ1dG9ycz48YXV0aG9ycz48YXV0aG9yPkFs
LVFlcmVtLCBXLjwvYXV0aG9yPjxhdXRob3I+RmFkaGlsLCBPLiBOLjwvYXV0aG9yPjxhdXRob3I+
SmFyYWIsIEEuPC9hdXRob3I+PGF1dGhvcj5IYW1tYWQsIEEuPC9hdXRob3I+PGF1dGhvcj5BbC1B
c21hcmksIEYuPC9hdXRob3I+PGF1dGhvcj5aaWRhbiwgUi48L2F1dGhvcj48YXV0aG9yPkViZXJo
YXJkdCwgSi48L2F1dGhvcj48L2F1dGhvcnM+PC9jb250cmlidXRvcnM+PGF1dGgtYWRkcmVzcz5E
ZXBhcnRtZW50IG9mIFBoYXJtYWN5LCBGYWN1bHR5IG9mIFBoYXJtYWN5LCBBbC1aYXl0b29uYWgg
VW5pdmVyc2l0eSBvZiBKb3JkYW4sIEFtbWFuLCBKb3JkYW4uJiN4RDtDb2xsZWdlIG9mIFBoYXJt
YWN5LCBBbCBBaW4gVW5pdmVyc2l0eSwgQWJ1IERoYWJpLCBVbml0ZWQgQXJhYiBFbWlyYXRlcy4m
I3hEO0RlcGFydG1lbnQgb2YgQ2xpbmljYWwgUGhhcm1hY3ksIEZhY3VsdHkgb2YgUGhhcm1hY3ks
IEpvcmRhbiBVbml2ZXJzaXR5IG9mIFNjaWVuY2UgYW5kIFRlY2hub2xvZ3ksIElyYmlkLCBKb3Jk
YW4uJiN4RDtEZXBhcnRtZW50IG9mIFBoYXJtYWNvbG9neSBhbmQgVG94aWNvbG9neSwgQ29sbGVn
ZSBvZiBQaGFybWFjeSwgS2luZyBTYXVkIFVuaXZlcnNpdHksIFJpeWFkaCwgU2F1ZGkgQXJhYmlh
LiYjeEQ7RGVwYXJ0bWVudCBvZiBQc3ljaG9sb2d5LCBTY2hvb2wgb2YgU29jaWFsIFNjaWVuY2Vz
LCBIdW1hbml0aWVzIGFuZCBMYXcsIFRlZXNzaWRlIFVuaXZlcnNpdHksIE1pZGRsZXNicm91Z2gs
IFVuaXRlZCBLaW5nZG9tLjwvYXV0aC1hZGRyZXNzPjx0aXRsZXM+PHRpdGxlPlZhbGlkYXRpb24g
b2YgdGhlIEFyYWJpYyBlSGVhbHRoIGxpdGVyYWN5IHF1ZXN0aW9ubmFpcmU6IEEgZmFjdG9yIGFu
ZCBSYXNjaCBhbmFseXNpcyBzdHVkeTwvdGl0bGU+PHNlY29uZGFyeS10aXRsZT5Gcm9udCBQdWJs
aWMgSGVhbHRoPC9zZWNvbmRhcnktdGl0bGU+PC90aXRsZXM+PHBlcmlvZGljYWw+PGZ1bGwtdGl0
bGU+RnJvbnQgUHVibGljIEhlYWx0aDwvZnVsbC10aXRsZT48L3BlcmlvZGljYWw+PHBhZ2VzPjE1
NDI0Nzc8L3BhZ2VzPjx2b2x1bWU+MTM8L3ZvbHVtZT48ZWRpdGlvbj4yMDI1MDIwNzwvZWRpdGlv
bj48a2V5d29yZHM+PGtleXdvcmQ+QWRvbGVzY2VudDwva2V5d29yZD48a2V5d29yZD5BZHVsdDwv
a2V5d29yZD48a2V5d29yZD5BZ2VkPC9rZXl3b3JkPjxrZXl3b3JkPkZlbWFsZTwva2V5d29yZD48
a2V5d29yZD5IdW1hbnM8L2tleXdvcmQ+PGtleXdvcmQ+TWFsZTwva2V5d29yZD48a2V5d29yZD5N
aWRkbGUgQWdlZDwva2V5d29yZD48a2V5d29yZD5Zb3VuZyBBZHVsdDwva2V5d29yZD48a2V5d29y
ZD4qQXJhYnM8L2tleXdvcmQ+PGtleXdvcmQ+RmFjdG9yIEFuYWx5c2lzLCBTdGF0aXN0aWNhbDwv
a2V5d29yZD48a2V5d29yZD4qSGVhbHRoIExpdGVyYWN5L3N0YXRpc3RpY3MgJmFtcDsgbnVtZXJp
Y2FsIGRhdGE8L2tleXdvcmQ+PGtleXdvcmQ+Sm9yZGFuPC9rZXl3b3JkPjxrZXl3b3JkPlBzeWNo
b21ldHJpY3M8L2tleXdvcmQ+PGtleXdvcmQ+UmVwcm9kdWNpYmlsaXR5IG9mIFJlc3VsdHM8L2tl
eXdvcmQ+PGtleXdvcmQ+U3VydmV5cyBhbmQgUXVlc3Rpb25uYWlyZXMvc3RhbmRhcmRzPC9rZXl3
b3JkPjxrZXl3b3JkPipUZWxlbWVkaWNpbmU8L2tleXdvcmQ+PGtleXdvcmQ+Q29uZmlybWF0b3J5
IEZhY3RvciBBbmFseXNpczwva2V5d29yZD48a2V5d29yZD5SYXNjaCBhbmFseXNpczwva2V5d29y
ZD48a2V5d29yZD5jdWx0dXJhbCBjb250ZXh0czwva2V5d29yZD48a2V5d29yZD5lSGVhbHRoPC9r
ZXl3b3JkPjxrZXl3b3JkPmhlYWx0aCBsaXRlcmFjeTwva2V5d29yZD48a2V5d29yZD52YWxpZGF0
aW9uPC9rZXl3b3JkPjwva2V5d29yZHM+PGRhdGVzPjx5ZWFyPjIwMjU8L3llYXI+PC9kYXRlcz48
aXNibj4yMjk2LTI1NjU8L2lzYm4+PGFjY2Vzc2lvbi1udW0+Mzk5OTE2OTk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E4NDIzMDU8
L2N1c3RvbTI+PGVsZWN0cm9uaWMtcmVzb3VyY2UtbnVtPjEwLjMzODkvZnB1YmguMjAyNS4xNTQy
NDc3PC9lbGVjdHJvbmljLXJlc291cmNlLW51bT48cmVtb3RlLWRhdGFiYXNlLXByb3ZpZGVyPk5M
TTwvcmVtb3RlLWRhdGFiYXNlLXByb3ZpZGVyPjxsYW5ndWFnZT5lbmc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C1RZXJlbTwvQXV0aG9yPjxZZWFyPjIwMjU8L1llYXI+
PFJlY051bT4xNzI8L1JlY051bT48RGlzcGxheVRleHQ+WzFdPC9EaXNwbGF5VGV4dD48cmVjb3Jk
PjxyZWMtbnVtYmVyPjE3MjwvcmVjLW51bWJlcj48Zm9yZWlnbi1rZXlzPjxrZXkgYXBwPSJFTiIg
ZGItaWQ9InphMDk5ZTVyZHRwcHd5ZXZ2YWxwenMyc2F6MGFlenh2MHJyMCIgdGltZXN0YW1wPSIx
NzQ4MzM3NjQzIj4xNzI8L2tleT48L2ZvcmVpZ24ta2V5cz48cmVmLXR5cGUgbmFtZT0iSm91cm5h
bCBBcnRpY2xlIj4xNzwvcmVmLXR5cGU+PGNvbnRyaWJ1dG9ycz48YXV0aG9ycz48YXV0aG9yPkFs
LVFlcmVtLCBXLjwvYXV0aG9yPjxhdXRob3I+RmFkaGlsLCBPLiBOLjwvYXV0aG9yPjxhdXRob3I+
SmFyYWIsIEEuPC9hdXRob3I+PGF1dGhvcj5IYW1tYWQsIEEuPC9hdXRob3I+PGF1dGhvcj5BbC1B
c21hcmksIEYuPC9hdXRob3I+PGF1dGhvcj5aaWRhbiwgUi48L2F1dGhvcj48YXV0aG9yPkViZXJo
YXJkdCwgSi48L2F1dGhvcj48L2F1dGhvcnM+PC9jb250cmlidXRvcnM+PGF1dGgtYWRkcmVzcz5E
ZXBhcnRtZW50IG9mIFBoYXJtYWN5LCBGYWN1bHR5IG9mIFBoYXJtYWN5LCBBbC1aYXl0b29uYWgg
VW5pdmVyc2l0eSBvZiBKb3JkYW4sIEFtbWFuLCBKb3JkYW4uJiN4RDtDb2xsZWdlIG9mIFBoYXJt
YWN5LCBBbCBBaW4gVW5pdmVyc2l0eSwgQWJ1IERoYWJpLCBVbml0ZWQgQXJhYiBFbWlyYXRlcy4m
I3hEO0RlcGFydG1lbnQgb2YgQ2xpbmljYWwgUGhhcm1hY3ksIEZhY3VsdHkgb2YgUGhhcm1hY3ks
IEpvcmRhbiBVbml2ZXJzaXR5IG9mIFNjaWVuY2UgYW5kIFRlY2hub2xvZ3ksIElyYmlkLCBKb3Jk
YW4uJiN4RDtEZXBhcnRtZW50IG9mIFBoYXJtYWNvbG9neSBhbmQgVG94aWNvbG9neSwgQ29sbGVn
ZSBvZiBQaGFybWFjeSwgS2luZyBTYXVkIFVuaXZlcnNpdHksIFJpeWFkaCwgU2F1ZGkgQXJhYmlh
LiYjeEQ7RGVwYXJ0bWVudCBvZiBQc3ljaG9sb2d5LCBTY2hvb2wgb2YgU29jaWFsIFNjaWVuY2Vz
LCBIdW1hbml0aWVzIGFuZCBMYXcsIFRlZXNzaWRlIFVuaXZlcnNpdHksIE1pZGRsZXNicm91Z2gs
IFVuaXRlZCBLaW5nZG9tLjwvYXV0aC1hZGRyZXNzPjx0aXRsZXM+PHRpdGxlPlZhbGlkYXRpb24g
b2YgdGhlIEFyYWJpYyBlSGVhbHRoIGxpdGVyYWN5IHF1ZXN0aW9ubmFpcmU6IEEgZmFjdG9yIGFu
ZCBSYXNjaCBhbmFseXNpcyBzdHVkeTwvdGl0bGU+PHNlY29uZGFyeS10aXRsZT5Gcm9udCBQdWJs
aWMgSGVhbHRoPC9zZWNvbmRhcnktdGl0bGU+PC90aXRsZXM+PHBlcmlvZGljYWw+PGZ1bGwtdGl0
bGU+RnJvbnQgUHVibGljIEhlYWx0aDwvZnVsbC10aXRsZT48L3BlcmlvZGljYWw+PHBhZ2VzPjE1
NDI0Nzc8L3BhZ2VzPjx2b2x1bWU+MTM8L3ZvbHVtZT48ZWRpdGlvbj4yMDI1MDIwNzwvZWRpdGlv
bj48a2V5d29yZHM+PGtleXdvcmQ+QWRvbGVzY2VudDwva2V5d29yZD48a2V5d29yZD5BZHVsdDwv
a2V5d29yZD48a2V5d29yZD5BZ2VkPC9rZXl3b3JkPjxrZXl3b3JkPkZlbWFsZTwva2V5d29yZD48
a2V5d29yZD5IdW1hbnM8L2tleXdvcmQ+PGtleXdvcmQ+TWFsZTwva2V5d29yZD48a2V5d29yZD5N
aWRkbGUgQWdlZDwva2V5d29yZD48a2V5d29yZD5Zb3VuZyBBZHVsdDwva2V5d29yZD48a2V5d29y
ZD4qQXJhYnM8L2tleXdvcmQ+PGtleXdvcmQ+RmFjdG9yIEFuYWx5c2lzLCBTdGF0aXN0aWNhbDwv
a2V5d29yZD48a2V5d29yZD4qSGVhbHRoIExpdGVyYWN5L3N0YXRpc3RpY3MgJmFtcDsgbnVtZXJp
Y2FsIGRhdGE8L2tleXdvcmQ+PGtleXdvcmQ+Sm9yZGFuPC9rZXl3b3JkPjxrZXl3b3JkPlBzeWNo
b21ldHJpY3M8L2tleXdvcmQ+PGtleXdvcmQ+UmVwcm9kdWNpYmlsaXR5IG9mIFJlc3VsdHM8L2tl
eXdvcmQ+PGtleXdvcmQ+U3VydmV5cyBhbmQgUXVlc3Rpb25uYWlyZXMvc3RhbmRhcmRzPC9rZXl3
b3JkPjxrZXl3b3JkPipUZWxlbWVkaWNpbmU8L2tleXdvcmQ+PGtleXdvcmQ+Q29uZmlybWF0b3J5
IEZhY3RvciBBbmFseXNpczwva2V5d29yZD48a2V5d29yZD5SYXNjaCBhbmFseXNpczwva2V5d29y
ZD48a2V5d29yZD5jdWx0dXJhbCBjb250ZXh0czwva2V5d29yZD48a2V5d29yZD5lSGVhbHRoPC9r
ZXl3b3JkPjxrZXl3b3JkPmhlYWx0aCBsaXRlcmFjeTwva2V5d29yZD48a2V5d29yZD52YWxpZGF0
aW9uPC9rZXl3b3JkPjwva2V5d29yZHM+PGRhdGVzPjx5ZWFyPjIwMjU8L3llYXI+PC9kYXRlcz48
aXNibj4yMjk2LTI1NjU8L2lzYm4+PGFjY2Vzc2lvbi1udW0+Mzk5OTE2OTk8L2FjY2Vzc2lvbi1u
dW0+PHVybHM+PC91cmxzPjxjdXN0b20xPlRoZSBhdXRob3JzIGRlY2xhcmUgdGhhdCB0aGUgcmVz
ZWFyY2ggd2FzIGNvbmR1Y3RlZCBpbiB0aGUgYWJzZW5jZSBvZiBhbnkgY29tbWVyY2lhbCBvciBm
aW5hbmNpYWwgcmVsYXRpb25zaGlwcyB0aGF0IGNvdWxkIGJlIGNvbnN0cnVlZCBhcyBhIHBvdGVu
dGlhbCBjb25mbGljdCBvZiBpbnRlcmVzdC48L2N1c3RvbTE+PGN1c3RvbTI+UE1DMTE4NDIzMDU8
L2N1c3RvbTI+PGVsZWN0cm9uaWMtcmVzb3VyY2UtbnVtPjEwLjMzODkvZnB1YmguMjAyNS4xNTQy
NDc3PC9lbGVjdHJvbmljLXJlc291cmNlLW51bT48cmVtb3RlLWRhdGFiYXNlLXByb3ZpZGVyPk5M
TTwvcmVtb3RlLWRhdGFiYXNlLXByb3ZpZGVyPjxsYW5ndWFnZT5lbmc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0" w:type="auto"/>
          </w:tcPr>
          <w:p w14:paraId="1816DEC9" w14:textId="77777777" w:rsidR="000F66C9" w:rsidRPr="00E853E0" w:rsidRDefault="000F66C9" w:rsidP="00282C93">
            <w:pPr>
              <w:spacing w:line="360" w:lineRule="auto"/>
            </w:pPr>
            <w:r w:rsidRPr="00E853E0">
              <w:t>0.06</w:t>
            </w:r>
          </w:p>
        </w:tc>
        <w:tc>
          <w:tcPr>
            <w:tcW w:w="0" w:type="auto"/>
          </w:tcPr>
          <w:p w14:paraId="406D883B" w14:textId="77777777" w:rsidR="000F66C9" w:rsidRPr="00E853E0" w:rsidRDefault="000F66C9" w:rsidP="00282C93">
            <w:pPr>
              <w:spacing w:line="360" w:lineRule="auto"/>
            </w:pPr>
            <w:r w:rsidRPr="00E853E0">
              <w:t>0.93</w:t>
            </w:r>
          </w:p>
        </w:tc>
        <w:tc>
          <w:tcPr>
            <w:tcW w:w="0" w:type="auto"/>
          </w:tcPr>
          <w:p w14:paraId="451016A6" w14:textId="77777777" w:rsidR="000F66C9" w:rsidRPr="00E853E0" w:rsidRDefault="000F66C9" w:rsidP="00282C93">
            <w:pPr>
              <w:spacing w:line="360" w:lineRule="auto"/>
            </w:pPr>
            <w:r w:rsidRPr="00E853E0">
              <w:t>0.92</w:t>
            </w:r>
          </w:p>
        </w:tc>
        <w:tc>
          <w:tcPr>
            <w:tcW w:w="0" w:type="auto"/>
          </w:tcPr>
          <w:p w14:paraId="1541C8A2" w14:textId="77777777" w:rsidR="000F66C9" w:rsidRPr="00E853E0" w:rsidRDefault="000F66C9" w:rsidP="00282C93">
            <w:pPr>
              <w:spacing w:line="360" w:lineRule="auto"/>
            </w:pPr>
            <w:r w:rsidRPr="00E853E0">
              <w:t>0.06</w:t>
            </w:r>
          </w:p>
        </w:tc>
      </w:tr>
      <w:tr w:rsidR="000F66C9" w:rsidRPr="00E853E0" w14:paraId="4F66B86A" w14:textId="77777777" w:rsidTr="00282C93">
        <w:tc>
          <w:tcPr>
            <w:tcW w:w="0" w:type="auto"/>
          </w:tcPr>
          <w:p w14:paraId="6C7F72DE" w14:textId="2F537693" w:rsidR="000F66C9" w:rsidRPr="00E853E0" w:rsidRDefault="000F66C9" w:rsidP="00282C93">
            <w:pPr>
              <w:spacing w:line="360" w:lineRule="auto"/>
            </w:pPr>
            <w:r w:rsidRPr="00E853E0">
              <w:t xml:space="preserve">Catalan (2024) </w:t>
            </w:r>
            <w:r>
              <w:fldChar w:fldCharType="begin"/>
            </w:r>
            <w:r>
              <w:instrText xml:space="preserve"> ADDIN EN.CITE &lt;EndNote&gt;&lt;Cite&gt;&lt;Author&gt;Hernández Encuentra&lt;/Author&gt;&lt;Year&gt;2024&lt;/Year&gt;&lt;RecNum&gt;62&lt;/RecNum&gt;&lt;DisplayText&gt;[2]&lt;/DisplayText&gt;&lt;record&gt;&lt;rec-number&gt;62&lt;/rec-number&gt;&lt;foreign-keys&gt;&lt;key app="EN" db-id="za099e5rdtppwyevvalpzs2saz0aezxv0rr0" timestamp="1729255337"&gt;62&lt;/key&gt;&lt;/foreign-keys&gt;&lt;ref-type name="Journal Article"&gt;17&lt;/ref-type&gt;&lt;contributors&gt;&lt;authors&gt;&lt;author&gt;Hernández Encuentra,Eulàlia&lt;/author&gt;&lt;author&gt;Robles,Noemí&lt;/author&gt;&lt;author&gt;Angulo-Brunet,Ariadna&lt;/author&gt;&lt;author&gt;Cullen,David&lt;/author&gt;&lt;author&gt;del Arco,Ignacio&lt;/author&gt;&lt;/authors&gt;&lt;/contributors&gt;&lt;auth-address&gt;Faculty of Psychology and Education, Universitat Oberta de Catalunya, Campus UOC. Rambla Poblenou, 156, Barcelona, 08018, Spain, 34 933263898, ehernandez@uoc.edu&lt;/auth-address&gt;&lt;titles&gt;&lt;title&gt;Spanish and Catalan versions of the eHealth literacy questionnaire: Translation, cross-cultural adaptation, and validation study&lt;/title&gt;&lt;secondary-title&gt;J Med Internet Res&lt;/secondary-title&gt;&lt;/titles&gt;&lt;periodical&gt;&lt;full-title&gt;J Med Internet Res&lt;/full-title&gt;&lt;/periodical&gt;&lt;pages&gt;e49227&lt;/pages&gt;&lt;volume&gt;26&lt;/volume&gt;&lt;edition&gt;10.5.2024&lt;/edition&gt;&lt;keywords&gt;&lt;keyword&gt;eHealth literacy&lt;/keyword&gt;&lt;keyword&gt;eHealth&lt;/keyword&gt;&lt;keyword&gt;digital health&lt;/keyword&gt;&lt;keyword&gt;health literacy&lt;/keyword&gt;&lt;keyword&gt;questionnaire&lt;/keyword&gt;&lt;keyword&gt;eHealth Literacy Questionnaire&lt;/keyword&gt;&lt;keyword&gt;eHLQ&lt;/keyword&gt;&lt;keyword&gt;validation&lt;/keyword&gt;&lt;/keywords&gt;&lt;dates&gt;&lt;year&gt;2024&lt;/year&gt;&lt;/dates&gt;&lt;isbn&gt;1438-8871&lt;/isbn&gt;&lt;accession-num&gt;38728072&lt;/accession-num&gt;&lt;work-type&gt;Original Paper&lt;/work-type&gt;&lt;urls&gt;&lt;related-urls&gt;&lt;url&gt;https://www.jmir.org/2024/1/e49227&lt;/url&gt;&lt;url&gt;https://doi.org/10.2196/49227&lt;/url&gt;&lt;url&gt;http://www.ncbi.nlm.nih.gov/pubmed/38728072&lt;/url&gt;&lt;/related-urls&gt;&lt;/urls&gt;&lt;electronic-resource-num&gt;10.2196/49227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0" w:type="auto"/>
          </w:tcPr>
          <w:p w14:paraId="7066A8EE" w14:textId="77777777" w:rsidR="000F66C9" w:rsidRPr="00E853E0" w:rsidRDefault="000F66C9" w:rsidP="00282C93">
            <w:pPr>
              <w:spacing w:line="360" w:lineRule="auto"/>
            </w:pPr>
            <w:r w:rsidRPr="00E853E0">
              <w:t>0.04</w:t>
            </w:r>
          </w:p>
        </w:tc>
        <w:tc>
          <w:tcPr>
            <w:tcW w:w="0" w:type="auto"/>
          </w:tcPr>
          <w:p w14:paraId="2D6B9D16" w14:textId="77777777" w:rsidR="000F66C9" w:rsidRPr="00E853E0" w:rsidRDefault="000F66C9" w:rsidP="00282C93">
            <w:pPr>
              <w:spacing w:line="360" w:lineRule="auto"/>
            </w:pPr>
            <w:r w:rsidRPr="00E853E0">
              <w:t>0.98</w:t>
            </w:r>
          </w:p>
        </w:tc>
        <w:tc>
          <w:tcPr>
            <w:tcW w:w="0" w:type="auto"/>
          </w:tcPr>
          <w:p w14:paraId="14761AC1" w14:textId="77777777" w:rsidR="000F66C9" w:rsidRPr="00E853E0" w:rsidRDefault="000F66C9" w:rsidP="00282C93">
            <w:pPr>
              <w:spacing w:line="360" w:lineRule="auto"/>
            </w:pPr>
            <w:r w:rsidRPr="00E853E0">
              <w:t>0.98</w:t>
            </w:r>
          </w:p>
        </w:tc>
        <w:tc>
          <w:tcPr>
            <w:tcW w:w="0" w:type="auto"/>
          </w:tcPr>
          <w:p w14:paraId="11ED15B7" w14:textId="77777777" w:rsidR="000F66C9" w:rsidRPr="00E853E0" w:rsidRDefault="000F66C9" w:rsidP="00282C93">
            <w:pPr>
              <w:spacing w:line="360" w:lineRule="auto"/>
            </w:pPr>
            <w:r w:rsidRPr="00E853E0">
              <w:t>0.07</w:t>
            </w:r>
          </w:p>
        </w:tc>
      </w:tr>
      <w:tr w:rsidR="000F66C9" w:rsidRPr="00E853E0" w14:paraId="15AE5E91" w14:textId="77777777" w:rsidTr="00282C93">
        <w:tc>
          <w:tcPr>
            <w:tcW w:w="0" w:type="auto"/>
          </w:tcPr>
          <w:p w14:paraId="32BD976C" w14:textId="15E7DF55" w:rsidR="000F66C9" w:rsidRPr="00E853E0" w:rsidRDefault="000F66C9" w:rsidP="00282C93">
            <w:pPr>
              <w:spacing w:line="360" w:lineRule="auto"/>
            </w:pPr>
            <w:r w:rsidRPr="00E853E0">
              <w:t xml:space="preserve">Dutch (2023) </w:t>
            </w:r>
            <w:r>
              <w:fldChar w:fldCharType="begin"/>
            </w:r>
            <w:r>
              <w:instrText xml:space="preserve"> ADDIN EN.CITE &lt;EndNote&gt;&lt;Cite&gt;&lt;Author&gt;Poot&lt;/Author&gt;&lt;Year&gt;2023&lt;/Year&gt;&lt;RecNum&gt;60&lt;/RecNum&gt;&lt;DisplayText&gt;[3]&lt;/DisplayText&gt;&lt;record&gt;&lt;rec-number&gt;60&lt;/rec-number&gt;&lt;foreign-keys&gt;&lt;key app="EN" db-id="za099e5rdtppwyevvalpzs2saz0aezxv0rr0" timestamp="1729183173"&gt;60&lt;/key&gt;&lt;/foreign-keys&gt;&lt;ref-type name="Journal Article"&gt;17&lt;/ref-type&gt;&lt;contributors&gt;&lt;authors&gt;&lt;author&gt;Poot, Charlotte C.&lt;/author&gt;&lt;author&gt;Meijer, Eline&lt;/author&gt;&lt;author&gt;Fokkema, Marjolein&lt;/author&gt;&lt;author&gt;Chavannes, Niels H.&lt;/author&gt;&lt;author&gt;Osborne, Richard H.&lt;/author&gt;&lt;author&gt;Kayser, Lars&lt;/author&gt;&lt;/authors&gt;&lt;/contributors&gt;&lt;titles&gt;&lt;title&gt;Translation, cultural adaptation and validity assessment of the Dutch version of the eHealth literacy questionnaire: A mixed-method approach&lt;/title&gt;&lt;secondary-title&gt;BMC Public Health&lt;/secondary-title&gt;&lt;/titles&gt;&lt;periodical&gt;&lt;full-title&gt;BMC Public Health&lt;/full-title&gt;&lt;/periodical&gt;&lt;pages&gt;1006&lt;/pages&gt;&lt;volume&gt;23&lt;/volume&gt;&lt;number&gt;1&lt;/number&gt;&lt;dates&gt;&lt;year&gt;2023&lt;/year&gt;&lt;/dates&gt;&lt;isbn&gt;1471-2458&lt;/isbn&gt;&lt;accession-num&gt;37254148&lt;/accession-num&gt;&lt;urls&gt;&lt;related-urls&gt;&lt;url&gt;https://doi.org/10.1186/s12889-023-15869-4&lt;/url&gt;&lt;/related-urls&gt;&lt;/urls&gt;&lt;electronic-resource-num&gt;10.1186/s12889-023-15869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0" w:type="auto"/>
          </w:tcPr>
          <w:p w14:paraId="2E66C6B4" w14:textId="77777777" w:rsidR="000F66C9" w:rsidRPr="00E853E0" w:rsidRDefault="000F66C9" w:rsidP="00282C93">
            <w:pPr>
              <w:spacing w:line="360" w:lineRule="auto"/>
            </w:pPr>
            <w:r w:rsidRPr="00E853E0">
              <w:t>0.09</w:t>
            </w:r>
          </w:p>
        </w:tc>
        <w:tc>
          <w:tcPr>
            <w:tcW w:w="0" w:type="auto"/>
          </w:tcPr>
          <w:p w14:paraId="37E1B145" w14:textId="77777777" w:rsidR="000F66C9" w:rsidRPr="00E853E0" w:rsidRDefault="000F66C9" w:rsidP="00282C93">
            <w:pPr>
              <w:spacing w:line="360" w:lineRule="auto"/>
            </w:pPr>
            <w:r w:rsidRPr="00E853E0">
              <w:t>0.94</w:t>
            </w:r>
          </w:p>
        </w:tc>
        <w:tc>
          <w:tcPr>
            <w:tcW w:w="0" w:type="auto"/>
          </w:tcPr>
          <w:p w14:paraId="685A81A6" w14:textId="77777777" w:rsidR="000F66C9" w:rsidRPr="00E853E0" w:rsidRDefault="000F66C9" w:rsidP="00282C93">
            <w:pPr>
              <w:spacing w:line="360" w:lineRule="auto"/>
            </w:pPr>
            <w:r w:rsidRPr="00E853E0">
              <w:t>0.93</w:t>
            </w:r>
          </w:p>
        </w:tc>
        <w:tc>
          <w:tcPr>
            <w:tcW w:w="0" w:type="auto"/>
          </w:tcPr>
          <w:p w14:paraId="732CB87C" w14:textId="77777777" w:rsidR="000F66C9" w:rsidRPr="00E853E0" w:rsidRDefault="000F66C9" w:rsidP="00282C93">
            <w:pPr>
              <w:spacing w:line="360" w:lineRule="auto"/>
            </w:pPr>
            <w:r w:rsidRPr="00E853E0">
              <w:t>0.09</w:t>
            </w:r>
          </w:p>
        </w:tc>
      </w:tr>
      <w:tr w:rsidR="000F66C9" w:rsidRPr="00E853E0" w14:paraId="3FAC21E4" w14:textId="77777777" w:rsidTr="00282C93">
        <w:tc>
          <w:tcPr>
            <w:tcW w:w="0" w:type="auto"/>
          </w:tcPr>
          <w:p w14:paraId="5D6E9B58" w14:textId="38A28891" w:rsidR="000F66C9" w:rsidRPr="00E853E0" w:rsidRDefault="000F66C9" w:rsidP="00282C93">
            <w:pPr>
              <w:spacing w:line="360" w:lineRule="auto"/>
            </w:pPr>
            <w:r w:rsidRPr="00E853E0">
              <w:t xml:space="preserve">Serbian (2024) </w:t>
            </w:r>
            <w:r>
              <w:fldChar w:fldCharType="begin">
                <w:fldData xml:space="preserve">PEVuZE5vdGU+PENpdGU+PEF1dGhvcj5WdWprb3ZpYzwvQXV0aG9yPjxZZWFyPjIwMjQ8L1llYXI+
PFJlY051bT42MTwvUmVjTnVtPjxEaXNwbGF5VGV4dD5bNF08L0Rpc3BsYXlUZXh0PjxyZWNvcmQ+
PHJlYy1udW1iZXI+NjE8L3JlYy1udW1iZXI+PGZvcmVpZ24ta2V5cz48a2V5IGFwcD0iRU4iIGRi
LWlkPSJ6YTA5OWU1cmR0cHB3eWV2dmFscHpzMnNhejBhZXp4djBycjAiIHRpbWVzdGFtcD0iMTcy
OTI1MzEwMyI+NjE8L2tleT48L2ZvcmVpZ24ta2V5cz48cmVmLXR5cGUgbmFtZT0iSm91cm5hbCBB
cnRpY2xlIj4xNzwvcmVmLXR5cGU+PGNvbnRyaWJ1dG9ycz48YXV0aG9ycz48YXV0aG9yPlZ1amtv
dmljLEJyYW5rbzwvYXV0aG9yPjxhdXRob3I+QnJrb3ZpYyxWb2luPC9hdXRob3I+PGF1dGhvcj48
c3R5bGUgZmFjZT0ibm9ybWFsIiBmb250PSJkZWZhdWx0IiBzaXplPSIxMDAlIj5QYWppPC9zdHls
ZT48c3R5bGUgZmFjZT0ibm9ybWFsIiBmb250PSJkZWZhdWx0IiBjaGFyc2V0PSIyMzgiIHNpemU9
IjEwMCUiPsSNacSHLEFuYTwvc3R5bGU+PC9hdXRob3I+PGF1dGhvcj48c3R5bGUgZmFjZT0ibm9y
bWFsIiBmb250PSJkZWZhdWx0IiBjaGFyc2V0PSIyMzgiIHNpemU9IjEwMCUiPlBhdmxvdmljLFZl
ZHJhbmE8L3N0eWxlPjwvYXV0aG9yPjxhdXRob3I+PHN0eWxlIGZhY2U9Im5vcm1hbCIgZm9udD0i
ZGVmYXVsdCIgY2hhcnNldD0iMjM4IiBzaXplPSIxMDAlIj5TdGFuaXNhdmxqZXZpYyxEZWphbmE8
L3N0eWxlPjwvYXV0aG9yPjxhdXRob3I+PHN0eWxlIGZhY2U9Im5vcm1hbCIgZm9udD0iZGVmYXVs
dCIgY2hhcnNldD0iMjM4IiBzaXplPSIxMDAlIj5LcmFqbm92acSHLER1xaFhbmthPC9zdHlsZT48
L2F1dGhvcj48YXV0aG9yPjxzdHlsZSBmYWNlPSJub3JtYWwiIGZvbnQ9ImRlZmF1bHQiIGNoYXJz
ZXQ9IjIzOCIgc2l6ZT0iMTAwJSI+Sm92aWMgVnJhbmVzLEFsZWtzYW5kcmE8L3N0eWxlPjwvYXV0
aG9yPjwvYXV0aG9ycz48L2NvbnRyaWJ1dG9ycz48YXV0aC1hZGRyZXNzPkluc3RpdHV0ZSBvZiBQ
dWJsaWMgSGVhbHRoIG9mIFNhYmFjLCAxIEpvdmFuYSBDdmlqaWNhLCBTYWJhYywgMTUwMDAsIDM4
MSA2NDg2MjM2NDcsIHZ1amtvdmljYkBnbWFpbC5jb208L2F1dGgtYWRkcmVzcz48dGl0bGVzPjx0
aXRsZT5TZXJiaWFuIHZlcnNpb24gb2YgdGhlIGVIZWFsdGggbGl0ZXJhY3kgcXVlc3Rpb25uYWly
ZSAoZUhMUSk6IFRyYW5zbGF0aW9uLCBjdWx0dXJhbCBhZGFwdGF0aW9uLCBhbmQgdmFsaWRhdGlv
biBzdHVkeSBhbW9uZyBwcmltYXJ5IGhlYWx0aCBjYXJlIHVzZXJzLjwvdGl0bGU+PHNlY29uZGFy
eS10aXRsZT5KIE1lZCBJbnRlcm5ldCBSZXM8L3NlY29uZGFyeS10aXRsZT48L3RpdGxlcz48cGVy
aW9kaWNhbD48ZnVsbC10aXRsZT5KIE1lZCBJbnRlcm5ldCBSZXM8L2Z1bGwtdGl0bGU+PC9wZXJp
b2RpY2FsPjxwYWdlcz5lNTc5NjM8L3BhZ2VzPjx2b2x1bWU+MjY8L3ZvbHVtZT48ZWRpdGlvbj45
LjUuMjAyNDwvZWRpdGlvbj48a2V5d29yZHM+PGtleXdvcmQ+ZUhlYWx0aDwva2V5d29yZD48a2V5
d29yZD5kaWdpdGFsIGhlYWx0aDwva2V5d29yZD48a2V5d29yZD5lSExRPC9rZXl3b3JkPjxrZXl3
b3JkPmVIZWFsdGggTGl0ZXJhY3kgUXVlc3Rpb25uYWlyZTwva2V5d29yZD48a2V5d29yZD5kaWdp
dGFsIGhlYWx0aCBsaXRlcmFjeTwva2V5d29yZD48a2V5d29yZD5wcmltYXJ5IGhlYWx0aGNhcmU8
L2tleXdvcmQ+PGtleXdvcmQ+U2VyYmlhPC9rZXl3b3JkPjxrZXl3b3JkPnF1ZXN0aW9ubmFpcmU8
L2tleXdvcmQ+PGtleXdvcmQ+dGVjaG5vbG9neTwva2V5d29yZD48a2V5d29yZD5jb21tdW5pY2F0
aW9uPC9rZXl3b3JkPjwva2V5d29yZHM+PGRhdGVzPjx5ZWFyPjIwMjQ8L3llYXI+PC9kYXRlcz48
aXNibj4xNDM4LTg4NzE8L2lzYm4+PGFjY2Vzc2lvbi1udW0+Mzg3MjI2NzU8L2FjY2Vzc2lvbi1u
dW0+PHdvcmstdHlwZT5PcmlnaW5hbCBQYXBlcjwvd29yay10eXBlPjx1cmxzPjxyZWxhdGVkLXVy
bHM+PHVybD5odHRwczovL3d3dy5qbWlyLm9yZy8yMDI0LzEvZTU3OTYzPC91cmw+PHVybD5odHRw
czovL2RvaS5vcmcvMTAuMjE5Ni81Nzk2MzwvdXJsPjx1cmw+aHR0cDovL3d3dy5uY2JpLm5sbS5u
aWguZ292L3B1Ym1lZC8zODcyMjY3NTwvdXJsPjwvcmVsYXRlZC11cmxzPjwvdXJscz48ZWxlY3Ry
b25pYy1yZXNvdXJjZS1udW0+MTAuMjE5Ni81Nzk2MzwvZWxlY3Ryb25pYy1yZXNvdXJjZS1udW0+
PGxhbmd1YWdlPkVuZ2xpc2g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dWprb3ZpYzwvQXV0aG9yPjxZZWFyPjIwMjQ8L1llYXI+
PFJlY051bT42MTwvUmVjTnVtPjxEaXNwbGF5VGV4dD5bNF08L0Rpc3BsYXlUZXh0PjxyZWNvcmQ+
PHJlYy1udW1iZXI+NjE8L3JlYy1udW1iZXI+PGZvcmVpZ24ta2V5cz48a2V5IGFwcD0iRU4iIGRi
LWlkPSJ6YTA5OWU1cmR0cHB3eWV2dmFscHpzMnNhejBhZXp4djBycjAiIHRpbWVzdGFtcD0iMTcy
OTI1MzEwMyI+NjE8L2tleT48L2ZvcmVpZ24ta2V5cz48cmVmLXR5cGUgbmFtZT0iSm91cm5hbCBB
cnRpY2xlIj4xNzwvcmVmLXR5cGU+PGNvbnRyaWJ1dG9ycz48YXV0aG9ycz48YXV0aG9yPlZ1amtv
dmljLEJyYW5rbzwvYXV0aG9yPjxhdXRob3I+QnJrb3ZpYyxWb2luPC9hdXRob3I+PGF1dGhvcj48
c3R5bGUgZmFjZT0ibm9ybWFsIiBmb250PSJkZWZhdWx0IiBzaXplPSIxMDAlIj5QYWppPC9zdHls
ZT48c3R5bGUgZmFjZT0ibm9ybWFsIiBmb250PSJkZWZhdWx0IiBjaGFyc2V0PSIyMzgiIHNpemU9
IjEwMCUiPsSNacSHLEFuYTwvc3R5bGU+PC9hdXRob3I+PGF1dGhvcj48c3R5bGUgZmFjZT0ibm9y
bWFsIiBmb250PSJkZWZhdWx0IiBjaGFyc2V0PSIyMzgiIHNpemU9IjEwMCUiPlBhdmxvdmljLFZl
ZHJhbmE8L3N0eWxlPjwvYXV0aG9yPjxhdXRob3I+PHN0eWxlIGZhY2U9Im5vcm1hbCIgZm9udD0i
ZGVmYXVsdCIgY2hhcnNldD0iMjM4IiBzaXplPSIxMDAlIj5TdGFuaXNhdmxqZXZpYyxEZWphbmE8
L3N0eWxlPjwvYXV0aG9yPjxhdXRob3I+PHN0eWxlIGZhY2U9Im5vcm1hbCIgZm9udD0iZGVmYXVs
dCIgY2hhcnNldD0iMjM4IiBzaXplPSIxMDAlIj5LcmFqbm92acSHLER1xaFhbmthPC9zdHlsZT48
L2F1dGhvcj48YXV0aG9yPjxzdHlsZSBmYWNlPSJub3JtYWwiIGZvbnQ9ImRlZmF1bHQiIGNoYXJz
ZXQ9IjIzOCIgc2l6ZT0iMTAwJSI+Sm92aWMgVnJhbmVzLEFsZWtzYW5kcmE8L3N0eWxlPjwvYXV0
aG9yPjwvYXV0aG9ycz48L2NvbnRyaWJ1dG9ycz48YXV0aC1hZGRyZXNzPkluc3RpdHV0ZSBvZiBQ
dWJsaWMgSGVhbHRoIG9mIFNhYmFjLCAxIEpvdmFuYSBDdmlqaWNhLCBTYWJhYywgMTUwMDAsIDM4
MSA2NDg2MjM2NDcsIHZ1amtvdmljYkBnbWFpbC5jb208L2F1dGgtYWRkcmVzcz48dGl0bGVzPjx0
aXRsZT5TZXJiaWFuIHZlcnNpb24gb2YgdGhlIGVIZWFsdGggbGl0ZXJhY3kgcXVlc3Rpb25uYWly
ZSAoZUhMUSk6IFRyYW5zbGF0aW9uLCBjdWx0dXJhbCBhZGFwdGF0aW9uLCBhbmQgdmFsaWRhdGlv
biBzdHVkeSBhbW9uZyBwcmltYXJ5IGhlYWx0aCBjYXJlIHVzZXJzLjwvdGl0bGU+PHNlY29uZGFy
eS10aXRsZT5KIE1lZCBJbnRlcm5ldCBSZXM8L3NlY29uZGFyeS10aXRsZT48L3RpdGxlcz48cGVy
aW9kaWNhbD48ZnVsbC10aXRsZT5KIE1lZCBJbnRlcm5ldCBSZXM8L2Z1bGwtdGl0bGU+PC9wZXJp
b2RpY2FsPjxwYWdlcz5lNTc5NjM8L3BhZ2VzPjx2b2x1bWU+MjY8L3ZvbHVtZT48ZWRpdGlvbj45
LjUuMjAyNDwvZWRpdGlvbj48a2V5d29yZHM+PGtleXdvcmQ+ZUhlYWx0aDwva2V5d29yZD48a2V5
d29yZD5kaWdpdGFsIGhlYWx0aDwva2V5d29yZD48a2V5d29yZD5lSExRPC9rZXl3b3JkPjxrZXl3
b3JkPmVIZWFsdGggTGl0ZXJhY3kgUXVlc3Rpb25uYWlyZTwva2V5d29yZD48a2V5d29yZD5kaWdp
dGFsIGhlYWx0aCBsaXRlcmFjeTwva2V5d29yZD48a2V5d29yZD5wcmltYXJ5IGhlYWx0aGNhcmU8
L2tleXdvcmQ+PGtleXdvcmQ+U2VyYmlhPC9rZXl3b3JkPjxrZXl3b3JkPnF1ZXN0aW9ubmFpcmU8
L2tleXdvcmQ+PGtleXdvcmQ+dGVjaG5vbG9neTwva2V5d29yZD48a2V5d29yZD5jb21tdW5pY2F0
aW9uPC9rZXl3b3JkPjwva2V5d29yZHM+PGRhdGVzPjx5ZWFyPjIwMjQ8L3llYXI+PC9kYXRlcz48
aXNibj4xNDM4LTg4NzE8L2lzYm4+PGFjY2Vzc2lvbi1udW0+Mzg3MjI2NzU8L2FjY2Vzc2lvbi1u
dW0+PHdvcmstdHlwZT5PcmlnaW5hbCBQYXBlcjwvd29yay10eXBlPjx1cmxzPjxyZWxhdGVkLXVy
bHM+PHVybD5odHRwczovL3d3dy5qbWlyLm9yZy8yMDI0LzEvZTU3OTYzPC91cmw+PHVybD5odHRw
czovL2RvaS5vcmcvMTAuMjE5Ni81Nzk2MzwvdXJsPjx1cmw+aHR0cDovL3d3dy5uY2JpLm5sbS5u
aWguZ292L3B1Ym1lZC8zODcyMjY3NTwvdXJsPjwvcmVsYXRlZC11cmxzPjwvdXJscz48ZWxlY3Ry
b25pYy1yZXNvdXJjZS1udW0+MTAuMjE5Ni81Nzk2MzwvZWxlY3Ryb25pYy1yZXNvdXJjZS1udW0+
PGxhbmd1YWdlPkVuZ2xpc2g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0" w:type="auto"/>
          </w:tcPr>
          <w:p w14:paraId="774A616C" w14:textId="77777777" w:rsidR="000F66C9" w:rsidRPr="00E853E0" w:rsidRDefault="000F66C9" w:rsidP="00282C93">
            <w:pPr>
              <w:spacing w:line="360" w:lineRule="auto"/>
            </w:pPr>
            <w:r w:rsidRPr="00E853E0">
              <w:t xml:space="preserve">- </w:t>
            </w:r>
          </w:p>
        </w:tc>
        <w:tc>
          <w:tcPr>
            <w:tcW w:w="0" w:type="auto"/>
          </w:tcPr>
          <w:p w14:paraId="7B885FFF" w14:textId="77777777" w:rsidR="000F66C9" w:rsidRPr="00E853E0" w:rsidRDefault="000F66C9" w:rsidP="00282C93">
            <w:pPr>
              <w:spacing w:line="360" w:lineRule="auto"/>
            </w:pPr>
            <w:r w:rsidRPr="00E853E0">
              <w:t>0.95</w:t>
            </w:r>
          </w:p>
        </w:tc>
        <w:tc>
          <w:tcPr>
            <w:tcW w:w="0" w:type="auto"/>
          </w:tcPr>
          <w:p w14:paraId="39D7ABE7" w14:textId="77777777" w:rsidR="000F66C9" w:rsidRPr="00E853E0" w:rsidRDefault="000F66C9" w:rsidP="00282C93">
            <w:pPr>
              <w:spacing w:line="360" w:lineRule="auto"/>
            </w:pPr>
            <w:r w:rsidRPr="00E853E0">
              <w:t>-</w:t>
            </w:r>
          </w:p>
        </w:tc>
        <w:tc>
          <w:tcPr>
            <w:tcW w:w="0" w:type="auto"/>
          </w:tcPr>
          <w:p w14:paraId="21EA96E9" w14:textId="77777777" w:rsidR="000F66C9" w:rsidRPr="00E853E0" w:rsidRDefault="000F66C9" w:rsidP="00282C93">
            <w:pPr>
              <w:spacing w:line="360" w:lineRule="auto"/>
            </w:pPr>
            <w:r w:rsidRPr="00E853E0">
              <w:t>0.05</w:t>
            </w:r>
          </w:p>
        </w:tc>
      </w:tr>
      <w:tr w:rsidR="000F66C9" w:rsidRPr="00E853E0" w14:paraId="0FD3C32B" w14:textId="77777777" w:rsidTr="00282C93">
        <w:tc>
          <w:tcPr>
            <w:tcW w:w="0" w:type="auto"/>
          </w:tcPr>
          <w:p w14:paraId="499CF8FA" w14:textId="01176F29" w:rsidR="000F66C9" w:rsidRPr="00E853E0" w:rsidRDefault="000F66C9" w:rsidP="00282C93">
            <w:pPr>
              <w:spacing w:line="360" w:lineRule="auto"/>
            </w:pPr>
            <w:r w:rsidRPr="00E853E0">
              <w:t xml:space="preserve">Spanish (2024) </w:t>
            </w:r>
            <w:r>
              <w:fldChar w:fldCharType="begin"/>
            </w:r>
            <w:r>
              <w:instrText xml:space="preserve"> ADDIN EN.CITE &lt;EndNote&gt;&lt;Cite&gt;&lt;Author&gt;Hernández Encuentra&lt;/Author&gt;&lt;Year&gt;2024&lt;/Year&gt;&lt;RecNum&gt;62&lt;/RecNum&gt;&lt;DisplayText&gt;[2]&lt;/DisplayText&gt;&lt;record&gt;&lt;rec-number&gt;62&lt;/rec-number&gt;&lt;foreign-keys&gt;&lt;key app="EN" db-id="za099e5rdtppwyevvalpzs2saz0aezxv0rr0" timestamp="1729255337"&gt;62&lt;/key&gt;&lt;/foreign-keys&gt;&lt;ref-type name="Journal Article"&gt;17&lt;/ref-type&gt;&lt;contributors&gt;&lt;authors&gt;&lt;author&gt;Hernández Encuentra,Eulàlia&lt;/author&gt;&lt;author&gt;Robles,Noemí&lt;/author&gt;&lt;author&gt;Angulo-Brunet,Ariadna&lt;/author&gt;&lt;author&gt;Cullen,David&lt;/author&gt;&lt;author&gt;del Arco,Ignacio&lt;/author&gt;&lt;/authors&gt;&lt;/contributors&gt;&lt;auth-address&gt;Faculty of Psychology and Education, Universitat Oberta de Catalunya, Campus UOC. Rambla Poblenou, 156, Barcelona, 08018, Spain, 34 933263898, ehernandez@uoc.edu&lt;/auth-address&gt;&lt;titles&gt;&lt;title&gt;Spanish and Catalan versions of the eHealth literacy questionnaire: Translation, cross-cultural adaptation, and validation study&lt;/title&gt;&lt;secondary-title&gt;J Med Internet Res&lt;/secondary-title&gt;&lt;/titles&gt;&lt;periodical&gt;&lt;full-title&gt;J Med Internet Res&lt;/full-title&gt;&lt;/periodical&gt;&lt;pages&gt;e49227&lt;/pages&gt;&lt;volume&gt;26&lt;/volume&gt;&lt;edition&gt;10.5.2024&lt;/edition&gt;&lt;keywords&gt;&lt;keyword&gt;eHealth literacy&lt;/keyword&gt;&lt;keyword&gt;eHealth&lt;/keyword&gt;&lt;keyword&gt;digital health&lt;/keyword&gt;&lt;keyword&gt;health literacy&lt;/keyword&gt;&lt;keyword&gt;questionnaire&lt;/keyword&gt;&lt;keyword&gt;eHealth Literacy Questionnaire&lt;/keyword&gt;&lt;keyword&gt;eHLQ&lt;/keyword&gt;&lt;keyword&gt;validation&lt;/keyword&gt;&lt;/keywords&gt;&lt;dates&gt;&lt;year&gt;2024&lt;/year&gt;&lt;/dates&gt;&lt;isbn&gt;1438-8871&lt;/isbn&gt;&lt;accession-num&gt;38728072&lt;/accession-num&gt;&lt;work-type&gt;Original Paper&lt;/work-type&gt;&lt;urls&gt;&lt;related-urls&gt;&lt;url&gt;https://www.jmir.org/2024/1/e49227&lt;/url&gt;&lt;url&gt;https://doi.org/10.2196/49227&lt;/url&gt;&lt;url&gt;http://www.ncbi.nlm.nih.gov/pubmed/38728072&lt;/url&gt;&lt;/related-urls&gt;&lt;/urls&gt;&lt;electronic-resource-num&gt;10.2196/49227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0" w:type="auto"/>
          </w:tcPr>
          <w:p w14:paraId="26085DCC" w14:textId="77777777" w:rsidR="000F66C9" w:rsidRPr="00E853E0" w:rsidRDefault="000F66C9" w:rsidP="00282C93">
            <w:pPr>
              <w:spacing w:line="360" w:lineRule="auto"/>
            </w:pPr>
            <w:r w:rsidRPr="00E853E0">
              <w:t>0.04</w:t>
            </w:r>
          </w:p>
        </w:tc>
        <w:tc>
          <w:tcPr>
            <w:tcW w:w="0" w:type="auto"/>
          </w:tcPr>
          <w:p w14:paraId="2A031FD2" w14:textId="77777777" w:rsidR="000F66C9" w:rsidRPr="00E853E0" w:rsidRDefault="000F66C9" w:rsidP="00282C93">
            <w:pPr>
              <w:spacing w:line="360" w:lineRule="auto"/>
            </w:pPr>
            <w:r w:rsidRPr="00E853E0">
              <w:t>0.98</w:t>
            </w:r>
          </w:p>
        </w:tc>
        <w:tc>
          <w:tcPr>
            <w:tcW w:w="0" w:type="auto"/>
          </w:tcPr>
          <w:p w14:paraId="54E8846B" w14:textId="77777777" w:rsidR="000F66C9" w:rsidRPr="00E853E0" w:rsidRDefault="000F66C9" w:rsidP="00282C93">
            <w:pPr>
              <w:spacing w:line="360" w:lineRule="auto"/>
            </w:pPr>
            <w:r w:rsidRPr="00E853E0">
              <w:t>0.98</w:t>
            </w:r>
          </w:p>
        </w:tc>
        <w:tc>
          <w:tcPr>
            <w:tcW w:w="0" w:type="auto"/>
          </w:tcPr>
          <w:p w14:paraId="772CE17F" w14:textId="77777777" w:rsidR="000F66C9" w:rsidRPr="00E853E0" w:rsidRDefault="000F66C9" w:rsidP="00282C93">
            <w:pPr>
              <w:spacing w:line="360" w:lineRule="auto"/>
            </w:pPr>
            <w:r w:rsidRPr="00E853E0">
              <w:t>0.07</w:t>
            </w:r>
          </w:p>
        </w:tc>
      </w:tr>
      <w:tr w:rsidR="000F66C9" w:rsidRPr="00E853E0" w14:paraId="417DBF13" w14:textId="77777777" w:rsidTr="00282C93">
        <w:tc>
          <w:tcPr>
            <w:tcW w:w="0" w:type="auto"/>
          </w:tcPr>
          <w:p w14:paraId="49F3102D" w14:textId="4EFA35DE" w:rsidR="000F66C9" w:rsidRPr="00E853E0" w:rsidRDefault="000F66C9" w:rsidP="00282C93">
            <w:pPr>
              <w:spacing w:line="360" w:lineRule="auto"/>
            </w:pPr>
            <w:r w:rsidRPr="00E853E0">
              <w:t xml:space="preserve">Swedish (2023) </w:t>
            </w:r>
            <w:r>
              <w:fldChar w:fldCharType="begin"/>
            </w:r>
            <w:r>
              <w:instrText xml:space="preserve"> ADDIN EN.CITE &lt;EndNote&gt;&lt;Cite&gt;&lt;Author&gt;Sjöström&lt;/Author&gt;&lt;Year&gt;2023&lt;/Year&gt;&lt;RecNum&gt;58&lt;/RecNum&gt;&lt;DisplayText&gt;[5]&lt;/DisplayText&gt;&lt;record&gt;&lt;rec-number&gt;58&lt;/rec-number&gt;&lt;foreign-keys&gt;&lt;key app="EN" db-id="za099e5rdtppwyevvalpzs2saz0aezxv0rr0" timestamp="1729170547"&gt;58&lt;/key&gt;&lt;/foreign-keys&gt;&lt;ref-type name="Journal Article"&gt;17&lt;/ref-type&gt;&lt;contributors&gt;&lt;authors&gt;&lt;author&gt;Sjöström,Anna E&lt;/author&gt;&lt;author&gt;Hajdarevic,Senada&lt;/author&gt;&lt;author&gt;Hörnsten,Åsa&lt;/author&gt;&lt;author&gt;Kristjánsdóttir,Ólöf&lt;/author&gt;&lt;author&gt;Castor,Charlotte&lt;/author&gt;&lt;author&gt;Isaksson,Ulf&lt;/author&gt;&lt;/authors&gt;&lt;/contributors&gt;&lt;auth-address&gt;Department of Nursing, Umeå University, Umeå, 90187, Sweden, 46 907865394, anna.e.sjostrom@umu.se&lt;/auth-address&gt;&lt;titles&gt;&lt;title&gt;The Swedish version of the eHealth literacy questionnaire: Translation, cultural adaptation, and validation study&lt;/title&gt;&lt;secondary-title&gt;J Med Internet Res&lt;/secondary-title&gt;&lt;/titles&gt;&lt;periodical&gt;&lt;full-title&gt;J Med Internet Res&lt;/full-title&gt;&lt;/periodical&gt;&lt;pages&gt;e43267&lt;/pages&gt;&lt;volume&gt;25&lt;/volume&gt;&lt;edition&gt;12.4.2023&lt;/edition&gt;&lt;keywords&gt;&lt;keyword&gt;cultural adaptation&lt;/keyword&gt;&lt;keyword&gt;digital health&lt;/keyword&gt;&lt;keyword&gt;eHealth&lt;/keyword&gt;&lt;keyword&gt;eHLQ&lt;/keyword&gt;&lt;keyword&gt;eHealth literacy&lt;/keyword&gt;&lt;keyword&gt;health literacy&lt;/keyword&gt;&lt;keyword&gt;validation&lt;/keyword&gt;&lt;/keywords&gt;&lt;dates&gt;&lt;year&gt;2023&lt;/year&gt;&lt;/dates&gt;&lt;isbn&gt;1438-8871&lt;/isbn&gt;&lt;accession-num&gt;37043268&lt;/accession-num&gt;&lt;work-type&gt;Original Paper&lt;/work-type&gt;&lt;urls&gt;&lt;related-urls&gt;&lt;url&gt;https://www.jmir.org/2023/1/e43267&lt;/url&gt;&lt;url&gt;https://doi.org/10.2196/43267&lt;/url&gt;&lt;url&gt;http://www.ncbi.nlm.nih.gov/pubmed/370432&lt;/url&gt;&lt;/related-urls&gt;&lt;/urls&gt;&lt;electronic-resource-num&gt;10.2196/43267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0" w:type="auto"/>
          </w:tcPr>
          <w:p w14:paraId="0CC07A19" w14:textId="77777777" w:rsidR="000F66C9" w:rsidRPr="00E853E0" w:rsidRDefault="000F66C9" w:rsidP="00282C93">
            <w:pPr>
              <w:spacing w:line="360" w:lineRule="auto"/>
            </w:pPr>
            <w:r w:rsidRPr="00E853E0">
              <w:t>0.06</w:t>
            </w:r>
          </w:p>
        </w:tc>
        <w:tc>
          <w:tcPr>
            <w:tcW w:w="0" w:type="auto"/>
          </w:tcPr>
          <w:p w14:paraId="4F18CC33" w14:textId="77777777" w:rsidR="000F66C9" w:rsidRPr="00E853E0" w:rsidRDefault="000F66C9" w:rsidP="00282C93">
            <w:pPr>
              <w:spacing w:line="360" w:lineRule="auto"/>
            </w:pPr>
            <w:r w:rsidRPr="00E853E0">
              <w:t>1</w:t>
            </w:r>
          </w:p>
        </w:tc>
        <w:tc>
          <w:tcPr>
            <w:tcW w:w="0" w:type="auto"/>
          </w:tcPr>
          <w:p w14:paraId="055EA66F" w14:textId="77777777" w:rsidR="000F66C9" w:rsidRPr="00E853E0" w:rsidRDefault="000F66C9" w:rsidP="00282C93">
            <w:pPr>
              <w:spacing w:line="360" w:lineRule="auto"/>
            </w:pPr>
            <w:r w:rsidRPr="00E853E0">
              <w:t>1</w:t>
            </w:r>
          </w:p>
        </w:tc>
        <w:tc>
          <w:tcPr>
            <w:tcW w:w="0" w:type="auto"/>
          </w:tcPr>
          <w:p w14:paraId="1B23A500" w14:textId="77777777" w:rsidR="000F66C9" w:rsidRPr="00E853E0" w:rsidRDefault="000F66C9" w:rsidP="00282C93">
            <w:pPr>
              <w:spacing w:line="360" w:lineRule="auto"/>
            </w:pPr>
            <w:r w:rsidRPr="00E853E0">
              <w:t>0</w:t>
            </w:r>
          </w:p>
        </w:tc>
      </w:tr>
    </w:tbl>
    <w:p w14:paraId="10182016" w14:textId="77777777" w:rsidR="000F66C9" w:rsidRPr="00E853E0" w:rsidRDefault="000F66C9" w:rsidP="000F66C9">
      <w:pPr>
        <w:spacing w:line="360" w:lineRule="auto"/>
        <w:rPr>
          <w:lang w:eastAsia="de-DE"/>
        </w:rPr>
      </w:pPr>
      <w:r w:rsidRPr="00E853E0">
        <w:rPr>
          <w:vertAlign w:val="superscript"/>
          <w:lang w:eastAsia="de-DE"/>
        </w:rPr>
        <w:t>a</w:t>
      </w:r>
      <w:r w:rsidRPr="00E853E0">
        <w:rPr>
          <w:lang w:eastAsia="de-DE"/>
        </w:rPr>
        <w:t>eHLQ: eHealth Literacy Questionnaire</w:t>
      </w:r>
    </w:p>
    <w:p w14:paraId="089399DA" w14:textId="77777777" w:rsidR="000F66C9" w:rsidRPr="00E853E0" w:rsidRDefault="000F66C9" w:rsidP="000F66C9">
      <w:pPr>
        <w:spacing w:line="360" w:lineRule="auto"/>
        <w:rPr>
          <w:lang w:eastAsia="de-DE"/>
        </w:rPr>
      </w:pPr>
      <w:r w:rsidRPr="00E853E0">
        <w:rPr>
          <w:vertAlign w:val="superscript"/>
          <w:lang w:eastAsia="de-DE"/>
        </w:rPr>
        <w:t>b</w:t>
      </w:r>
      <w:r w:rsidRPr="00E853E0">
        <w:rPr>
          <w:lang w:eastAsia="de-DE"/>
        </w:rPr>
        <w:t>SRMR: Standardized Root Mean Residual</w:t>
      </w:r>
    </w:p>
    <w:p w14:paraId="2181F9F8" w14:textId="77777777" w:rsidR="000F66C9" w:rsidRPr="00E853E0" w:rsidRDefault="000F66C9" w:rsidP="000F66C9">
      <w:pPr>
        <w:spacing w:line="360" w:lineRule="auto"/>
        <w:rPr>
          <w:lang w:eastAsia="de-DE"/>
        </w:rPr>
      </w:pPr>
      <w:r w:rsidRPr="00E853E0">
        <w:rPr>
          <w:vertAlign w:val="superscript"/>
          <w:lang w:eastAsia="de-DE"/>
        </w:rPr>
        <w:t>c</w:t>
      </w:r>
      <w:r w:rsidRPr="00E853E0">
        <w:rPr>
          <w:lang w:eastAsia="de-DE"/>
        </w:rPr>
        <w:t>CFI: Comparative Fit Index</w:t>
      </w:r>
    </w:p>
    <w:p w14:paraId="125F544C" w14:textId="77777777" w:rsidR="000F66C9" w:rsidRPr="00E853E0" w:rsidRDefault="000F66C9" w:rsidP="000F66C9">
      <w:pPr>
        <w:spacing w:line="360" w:lineRule="auto"/>
        <w:rPr>
          <w:lang w:eastAsia="de-DE"/>
        </w:rPr>
      </w:pPr>
      <w:r w:rsidRPr="00E853E0">
        <w:rPr>
          <w:vertAlign w:val="superscript"/>
          <w:lang w:eastAsia="de-DE"/>
        </w:rPr>
        <w:t>d</w:t>
      </w:r>
      <w:r w:rsidRPr="00E853E0">
        <w:rPr>
          <w:lang w:eastAsia="de-DE"/>
        </w:rPr>
        <w:t>TLI: Tucker Lewis Index</w:t>
      </w:r>
    </w:p>
    <w:p w14:paraId="6E3199BC" w14:textId="77777777" w:rsidR="000F66C9" w:rsidRPr="00E853E0" w:rsidRDefault="000F66C9" w:rsidP="000F66C9">
      <w:pPr>
        <w:spacing w:line="360" w:lineRule="auto"/>
        <w:rPr>
          <w:lang w:eastAsia="de-DE"/>
        </w:rPr>
      </w:pPr>
      <w:r w:rsidRPr="00E853E0">
        <w:rPr>
          <w:vertAlign w:val="superscript"/>
          <w:lang w:eastAsia="de-DE"/>
        </w:rPr>
        <w:t>e</w:t>
      </w:r>
      <w:r w:rsidRPr="00E853E0">
        <w:rPr>
          <w:lang w:eastAsia="de-DE"/>
        </w:rPr>
        <w:t>RMSEA: Root Means Square Error of Approximation</w:t>
      </w:r>
    </w:p>
    <w:p w14:paraId="19BB9CDA" w14:textId="77777777" w:rsidR="000F66C9" w:rsidRDefault="000F66C9"/>
    <w:p w14:paraId="50152568" w14:textId="77777777" w:rsidR="000F66C9" w:rsidRDefault="000F66C9"/>
    <w:p w14:paraId="565393C3" w14:textId="77777777" w:rsidR="000F66C9" w:rsidRPr="000F66C9" w:rsidRDefault="000F66C9" w:rsidP="000F66C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66C9">
        <w:t>1.</w:t>
      </w:r>
      <w:r w:rsidRPr="000F66C9">
        <w:tab/>
        <w:t>Al-Qerem W, Fadhil ON, Jarab A, Hammad A, Al-Asmari F, Zidan R, et al. Validation of the Arabic eHealth literacy questionnaire: A factor and Rasch analysis study. Front Public Health. 2025;13:1542477. PMID: 39991699. doi: 10.3389/fpubh.2025.1542477.</w:t>
      </w:r>
    </w:p>
    <w:p w14:paraId="229AF967" w14:textId="77777777" w:rsidR="000F66C9" w:rsidRPr="000F66C9" w:rsidRDefault="000F66C9" w:rsidP="000F66C9">
      <w:pPr>
        <w:pStyle w:val="EndNoteBibliography"/>
        <w:spacing w:after="0"/>
      </w:pPr>
      <w:r w:rsidRPr="000F66C9">
        <w:t>2.</w:t>
      </w:r>
      <w:r w:rsidRPr="000F66C9">
        <w:tab/>
        <w:t>Hernández Encuentra E, Robles N, Angulo-Brunet A, Cullen D, del Arco I. Spanish and Catalan versions of the eHealth literacy questionnaire: Translation, cross-cultural adaptation, and validation study. J Med Internet Res. 2024;26:e49227. PMID: 38728072. doi: 10.2196/49227.</w:t>
      </w:r>
    </w:p>
    <w:p w14:paraId="747B20A2" w14:textId="77777777" w:rsidR="000F66C9" w:rsidRPr="000F66C9" w:rsidRDefault="000F66C9" w:rsidP="000F66C9">
      <w:pPr>
        <w:pStyle w:val="EndNoteBibliography"/>
        <w:spacing w:after="0"/>
      </w:pPr>
      <w:r w:rsidRPr="000F66C9">
        <w:t>3.</w:t>
      </w:r>
      <w:r w:rsidRPr="000F66C9">
        <w:tab/>
        <w:t>Poot CC, Meijer E, Fokkema M, Chavannes NH, Osborne RH, Kayser L. Translation, cultural adaptation and validity assessment of the Dutch version of the eHealth literacy questionnaire: A mixed-method approach. BMC Public Health. 2023;23(1):1006. PMID: 37254148. doi: 10.1186/s12889-023-15869-4.</w:t>
      </w:r>
    </w:p>
    <w:p w14:paraId="2B99933A" w14:textId="77777777" w:rsidR="000F66C9" w:rsidRPr="000F66C9" w:rsidRDefault="000F66C9" w:rsidP="000F66C9">
      <w:pPr>
        <w:pStyle w:val="EndNoteBibliography"/>
        <w:spacing w:after="0"/>
      </w:pPr>
      <w:r w:rsidRPr="000F66C9">
        <w:t>4.</w:t>
      </w:r>
      <w:r w:rsidRPr="000F66C9">
        <w:tab/>
        <w:t>Vujkovic B, Brkovic V, Pajičić A, Pavlovic V, Stanisavljevic D, Krajnović D, et al. Serbian version of the eHealth literacy questionnaire (eHLQ): Translation, cultural adaptation, and validation study among primary health care users. J Med Internet Res. 2024;26:e57963. PMID: 38722675. doi: 10.2196/57963.</w:t>
      </w:r>
    </w:p>
    <w:p w14:paraId="3C9BFD45" w14:textId="77777777" w:rsidR="000F66C9" w:rsidRPr="000F66C9" w:rsidRDefault="000F66C9" w:rsidP="000F66C9">
      <w:pPr>
        <w:pStyle w:val="EndNoteBibliography"/>
      </w:pPr>
      <w:r w:rsidRPr="000F66C9">
        <w:t>5.</w:t>
      </w:r>
      <w:r w:rsidRPr="000F66C9">
        <w:tab/>
        <w:t>Sjöström AE, Hajdarevic S, Hörnsten Å, Kristjánsdóttir Ó, Castor C, Isaksson U. The Swedish version of the eHealth literacy questionnaire: Translation, cultural adaptation, and validation study. J Med Internet Res. 2023;25:e43267. PMID: 37043268. doi: 10.2196/43267.</w:t>
      </w:r>
    </w:p>
    <w:p w14:paraId="62D77064" w14:textId="69BAC171" w:rsidR="00B54535" w:rsidRDefault="000F66C9">
      <w:r>
        <w:fldChar w:fldCharType="end"/>
      </w:r>
    </w:p>
    <w:sectPr w:rsidR="00B545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usto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9e5rdtppwyevvalpzs2saz0aezxv0rr0&quot;&gt;My EndNote Library&lt;record-ids&gt;&lt;item&gt;58&lt;/item&gt;&lt;item&gt;60&lt;/item&gt;&lt;item&gt;61&lt;/item&gt;&lt;item&gt;62&lt;/item&gt;&lt;item&gt;172&lt;/item&gt;&lt;/record-ids&gt;&lt;/item&gt;&lt;/Libraries&gt;"/>
  </w:docVars>
  <w:rsids>
    <w:rsidRoot w:val="000F66C9"/>
    <w:rsid w:val="000F66C9"/>
    <w:rsid w:val="00155A37"/>
    <w:rsid w:val="002153CA"/>
    <w:rsid w:val="002B50F4"/>
    <w:rsid w:val="0043149D"/>
    <w:rsid w:val="00B54535"/>
    <w:rsid w:val="00D6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8E014"/>
  <w15:chartTrackingRefBased/>
  <w15:docId w15:val="{902EF1C8-FB96-4FB1-B3D3-9B279A5B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66C9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6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6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66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6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66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6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6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6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6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66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66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66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66C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66C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66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66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66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66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6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0F6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6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6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66C9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0F66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66C9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0F66C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66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66C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66C9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F6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F66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F66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F66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F66C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3</Words>
  <Characters>7393</Characters>
  <Application>Microsoft Office Word</Application>
  <DocSecurity>0</DocSecurity>
  <Lines>61</Lines>
  <Paragraphs>17</Paragraphs>
  <ScaleCrop>false</ScaleCrop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Meng</dc:creator>
  <cp:keywords/>
  <dc:description/>
  <cp:lastModifiedBy>Gesine Meng</cp:lastModifiedBy>
  <cp:revision>2</cp:revision>
  <dcterms:created xsi:type="dcterms:W3CDTF">2025-11-14T08:53:00Z</dcterms:created>
  <dcterms:modified xsi:type="dcterms:W3CDTF">2025-11-14T09:04:00Z</dcterms:modified>
</cp:coreProperties>
</file>